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7A4" w:rsidRDefault="000967A4"/>
    <w:p w:rsidR="00C61CB8" w:rsidRDefault="00C61CB8" w:rsidP="00E97778"/>
    <w:p w:rsidR="00CF085A" w:rsidRDefault="00C91A53" w:rsidP="00E97778">
      <w:r w:rsidRPr="00C91A53">
        <w:rPr>
          <w:noProof/>
          <w:lang w:eastAsia="en-US"/>
        </w:rPr>
      </w:r>
      <w:r>
        <w:rPr>
          <w:noProof/>
          <w:lang w:eastAsia="en-US"/>
        </w:rPr>
        <w:pict>
          <v:group id="Canvas 173" o:spid="_x0000_s1050" editas="canvas" style="width:6in;height:328pt;mso-position-horizontal-relative:char;mso-position-vertical-relative:line" coordsize="54864,4165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1" type="#_x0000_t75" style="position:absolute;width:54864;height:41656;visibility:visible">
              <v:fill o:detectmouseclick="t"/>
              <v:path o:connecttype="none"/>
            </v:shape>
            <v:shape id="Picture 13" o:spid="_x0000_s1052" type="#_x0000_t75" alt="2013-12-10 19" style="position:absolute;top:26581;width:17722;height:1196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gX9PBAAAA2wAAAA8AAABkcnMvZG93bnJldi54bWxET0uLwjAQvi/4H8II3tZUD7p2jSKCogji&#10;Y2Gvs8nYFptJaVKt/nqzsLC3+fieM523thQ3qn3hWMGgn4Ag1s4UnCn4Oq/eP0D4gGywdEwKHuRh&#10;Puu8TTE17s5Hup1CJmII+xQV5CFUqZRe52TR911FHLmLqy2GCOtMmhrvMdyWcpgkI2mx4NiQY0XL&#10;nPT11FgF3/RzWOjnwTi3Hl9009C23e2V6nXbxSeIQG34F/+5NybOn8DvL/EAOXs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XgX9PBAAAA2wAAAA8AAAAAAAAAAAAAAAAAnwIA&#10;AGRycy9kb3ducmV2LnhtbFBLBQYAAAAABAAEAPcAAACNAwAAAAA=&#10;">
              <v:imagedata r:id="rId4" o:title="2013-12-10 19" croptop="13107f" cropbottom="18022f"/>
            </v:shape>
            <v:shape id="Picture 6" o:spid="_x0000_s1053" type="#_x0000_t75" alt="2013-12-09 15" style="position:absolute;top:12964;width:17722;height:1329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dJXsi+AAAA2wAAAA8AAABkcnMvZG93bnJldi54bWxET8uKwjAU3Q/4D+EKsxvTVnCkGkWEwuyk&#10;zmN9aa5NsbkpSaatfz9ZDLg8nPf+ONtejORD51hBvspAEDdOd9wq+Pqs3rYgQkTW2DsmBQ8KcDws&#10;XvZYajdxTeM1tiKFcChRgYlxKKUMjSGLYeUG4sTdnLcYE/St1B6nFG57WWTZRlrsODUYHOhsqLlf&#10;f60CbhtzeR/y+qfyxm/rU64f62+lXpfzaQci0hyf4n/3h1ZQpPXpS/oB8vA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BdJXsi+AAAA2wAAAA8AAAAAAAAAAAAAAAAAnwIAAGRy&#10;cy9kb3ducmV2LnhtbFBLBQYAAAAABAAEAPcAAACKAwAAAAA=&#10;">
              <v:imagedata r:id="rId5" o:title="2013-12-09 15" croptop="3449f" cropbottom="25869f"/>
            </v:shape>
            <v:shape id="Picture 17" o:spid="_x0000_s1054" type="#_x0000_t75" alt="2013-12-13 17" style="position:absolute;width:17722;height:1265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4A3/vGAAAA2wAAAA8AAABkcnMvZG93bnJldi54bWxEj0FrwkAUhO9C/8PyBG91EwVboquIIrRS&#10;io0K9fbIvibB7Nu4u9X033cLBY/DzHzDzBadacSVnK8tK0iHCQjiwuqaSwWH/ebxGYQPyBoby6Tg&#10;hzws5g+9GWba3viDrnkoRYSwz1BBFUKbSemLigz6oW2Jo/dlncEQpSuldniLcNPIUZJMpMGa40KF&#10;La0qKs75t1FwetqVx/Plc7U+rd/c5vX9EsbpVqlBv1tOQQTqwj38337RCkYp/H2JP0DOf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gDf+8YAAADbAAAADwAAAAAAAAAAAAAA&#10;AACfAgAAZHJzL2Rvd25yZXYueG1sUEsFBgAAAAAEAAQA9wAAAJIDAAAAAA==&#10;">
              <v:imagedata r:id="rId6" o:title="2013-12-13 17" croptop="8548f" cropbottom="23399f" cropleft="950f" cropright="1900f"/>
            </v:shape>
            <v:shape id="Picture 23" o:spid="_x0000_s1055" type="#_x0000_t75" alt="2013-12-14 14" style="position:absolute;left:18355;top:12964;width:16887;height:1340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jV+rDAAAA2wAAAA8AAABkcnMvZG93bnJldi54bWxEj0FrwkAUhO+C/2F5Qm+6aQ6lTd2EohZ6&#10;bFWix2f2mYRm34bdrYn++m6h4HGYmW+YZTGaTlzI+daygsdFAoK4srrlWsF+9z5/BuEDssbOMim4&#10;kocin06WmGk78BddtqEWEcI+QwVNCH0mpa8aMugXtieO3tk6gyFKV0vtcIhw08k0SZ6kwZbjQoM9&#10;rRqqvrc/RsHNDeXxxZ4PksKq3JxOu/KT10o9zMa3VxCBxnAP/7c/tII0hb8v8QfI/B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yNX6sMAAADbAAAADwAAAAAAAAAAAAAAAACf&#10;AgAAZHJzL2Rvd25yZXYueG1sUEsFBgAAAAAEAAQA9wAAAI8DAAAAAA==&#10;">
              <v:imagedata r:id="rId7" o:title="2013-12-14 14" croptop=".125" cropbottom="17290f"/>
            </v:shape>
            <v:oval id="Oval 159" o:spid="_x0000_s1056" style="position:absolute;left:18880;top:25128;width:1197;height:7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nMoMQA&#10;AADbAAAADwAAAGRycy9kb3ducmV2LnhtbESPQWvCQBSE7wX/w/KE3uquClWiq2ih0B5KSCqIt0f2&#10;mUSzb0N2a+K/7xaEHoeZ+YZZbwfbiBt1vnasYTpRIIgLZ2ouNRy+31+WIHxANtg4Jg138rDdjJ7W&#10;mBjXc0a3PJQiQtgnqKEKoU2k9EVFFv3EtcTRO7vOYoiyK6XpsI9w28iZUq/SYs1xocKW3ioqrvmP&#10;1fCZ7i+nI+aZC/P6a3FPdwrLXuvn8bBbgQg0hP/wo/1hNMzm8Pcl/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5zKDEAAAA2wAAAA8AAAAAAAAAAAAAAAAAmAIAAGRycy9k&#10;b3ducmV2LnhtbFBLBQYAAAAABAAEAPUAAACJAwAAAAA=&#10;" filled="f" fillcolor="#bbe0e3" strokecolor="yellow" strokeweight="2.25pt"/>
            <v:oval id="Oval 160" o:spid="_x0000_s1057" style="position:absolute;left:33862;top:22575;width:1266;height:63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BU1MUA&#10;AADbAAAADwAAAGRycy9kb3ducmV2LnhtbESPQWvCQBSE70L/w/IKvelGW1RSV1GhoIcSkhakt0f2&#10;NUnNvg27WxP/fbcgeBxm5htmtRlMKy7kfGNZwXSSgCAurW64UvD58TZegvABWWNrmRRcycNm/TBa&#10;YaptzzldilCJCGGfooI6hC6V0pc1GfQT2xFH79s6gyFKV0ntsI9w08pZksylwYbjQo0d7Wsqz8Wv&#10;UXDMdj9fJyxyG56b98U12yZY9Uo9PQ7bVxCBhnAP39oHrWD2Av9f4g+Q6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UFTUxQAAANsAAAAPAAAAAAAAAAAAAAAAAJgCAABkcnMv&#10;ZG93bnJldi54bWxQSwUGAAAAAAQABAD1AAAAigMAAAAA&#10;" filled="f" fillcolor="#bbe0e3" strokecolor="yellow" strokeweight="2.25pt"/>
            <v:shape id="Picture 7" o:spid="_x0000_s1058" type="#_x0000_t75" alt="2013-12-09 13" style="position:absolute;left:18488;width:16779;height:1265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/BTp/FAAAA2wAAAA8AAABkcnMvZG93bnJldi54bWxEj81qwzAQhO+FvIPYQC8lkR1IaZwooRQC&#10;PZSSn+a+sbayqbUykuy4ffooUMhxmJlvmNVmsI3oyYfasYJ8moEgLp2u2Sj4Om4nLyBCRNbYOCYF&#10;vxRgsx49rLDQ7sJ76g/RiAThUKCCKsa2kDKUFVkMU9cSJ+/beYsxSW+k9nhJcNvIWZY9S4s1p4UK&#10;W3qrqPw5dFbBsJfeNE/nxdl8bj923V/ed6dcqcfx8LoEEWmI9/B/+10rmM3h9iX9ALm+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fwU6fxQAAANsAAAAPAAAAAAAAAAAAAAAA&#10;AJ8CAABkcnMvZG93bnJldi54bWxQSwUGAAAAAAQABAD3AAAAkQMAAAAA&#10;">
              <v:imagedata r:id="rId8" o:title="2013-12-09 13" croptop="3449f" cropbottom="29318f" cropleft="4596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59" type="#_x0000_t202" style="position:absolute;left:107;top:38610;width:17564;height:30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GoGsQA&#10;AADbAAAADwAAAGRycy9kb3ducmV2LnhtbESP3WoCMRSE7wt9h3AE72pWqbasG0WFgiC92G0f4Lg5&#10;+6Obk20SdX37plDwcpiZb5hsPZhOXMn51rKC6SQBQVxa3XKt4Pvr4+UdhA/IGjvLpOBOHtar56cM&#10;U21vnNO1CLWIEPYpKmhC6FMpfdmQQT+xPXH0KusMhihdLbXDW4SbTs6SZCENthwXGuxp11B5Li5G&#10;gb2H+u24/TzJ/Gd+eK0228KWuVLj0bBZggg0hEf4v73XCmYL+PsSf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hqBrEAAAA2wAAAA8AAAAAAAAAAAAAAAAAmAIAAGRycy9k&#10;b3ducmV2LnhtbFBLBQYAAAAABAAEAPUAAACJAwAAAAA=&#10;" filled="f" fillcolor="#bbe0e3" stroked="f">
              <v:textbox style="mso-next-textbox:#Text Box 19" inset="2.10819mm,1.0541mm,2.10819mm,1.0541mm">
                <w:txbxContent>
                  <w:p w:rsidR="00BA45DA" w:rsidRPr="00A34C53" w:rsidRDefault="00BA45DA" w:rsidP="00F37330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A34C53">
                      <w:rPr>
                        <w:rFonts w:ascii="Arial" w:hAnsi="Arial" w:cs="Arial"/>
                        <w:color w:val="000000"/>
                      </w:rPr>
                      <w:t>10% urine rep</w:t>
                    </w:r>
                    <w:r>
                      <w:rPr>
                        <w:rFonts w:ascii="Arial" w:hAnsi="Arial" w:cs="Arial"/>
                        <w:color w:val="000000"/>
                      </w:rPr>
                      <w:t xml:space="preserve"> </w:t>
                    </w:r>
                    <w:r w:rsidRPr="00A34C53">
                      <w:rPr>
                        <w:rFonts w:ascii="Arial" w:hAnsi="Arial" w:cs="Arial"/>
                        <w:color w:val="000000"/>
                      </w:rPr>
                      <w:t>1</w:t>
                    </w:r>
                    <w:proofErr w:type="gramStart"/>
                    <w:r w:rsidRPr="00A34C53">
                      <w:rPr>
                        <w:rFonts w:ascii="Arial" w:hAnsi="Arial" w:cs="Arial"/>
                        <w:color w:val="000000"/>
                      </w:rPr>
                      <w:t>,2,3</w:t>
                    </w:r>
                    <w:proofErr w:type="gramEnd"/>
                  </w:p>
                </w:txbxContent>
              </v:textbox>
            </v:shape>
            <v:shape id="Picture 11" o:spid="_x0000_s1060" type="#_x0000_t75" alt="2013-12-13 12" style="position:absolute;left:36116;top:67;width:18748;height:1258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oYL3DAAAA2wAAAA8AAABkcnMvZG93bnJldi54bWxEj0FrwkAUhO9C/8PyBG+6SQpRUzehCJb2&#10;VKpevD2yr0kw+3bJrib++26h0OMwM98wu2oyvbjT4DvLCtJVAoK4trrjRsH5dFhuQPiArLG3TAoe&#10;5KEqn2Y7LLQd+Yvux9CICGFfoII2BFdI6euWDPqVdcTR+7aDwRDl0Eg94BjhppdZkuTSYMdxoUVH&#10;+5bq6/FmFGxNnX5e8G09PX+g2xxy1/iTU2oxn15fQASawn/4r/2uFWRr+P0Sf4As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ChgvcMAAADbAAAADwAAAAAAAAAAAAAAAACf&#10;AgAAZHJzL2Rvd25yZXYueG1sUEsFBgAAAAAEAAQA9wAAAI8DAAAAAA==&#10;">
              <v:imagedata r:id="rId9" o:title="2013-12-13 12" croptop="7272f" cropbottom="19153f" cropright="-1950f"/>
            </v:shape>
            <v:shape id="Text Box 12" o:spid="_x0000_s1061" type="#_x0000_t202" style="position:absolute;left:39875;top:13290;width:13292;height:30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KZ88IA&#10;AADbAAAADwAAAGRycy9kb3ducmV2LnhtbERPzWqDQBC+F/oOyxRya9aEpC3GVUygUCg9aPoAU3ei&#10;Ju6scbdq3j57KPT48f0n2Ww6MdLgWssKVssIBHFldcu1gu/j+/MbCOeRNXaWScGNHGTp40OCsbYT&#10;FzSWvhYhhF2MChrv+1hKVzVk0C1tTxy4kx0M+gCHWuoBpxBuOrmOohdpsOXQ0GBPh4aqS/lrFNib&#10;r19/9l9nWVy3n5tTvi9tVSi1eJrzHQhPs/8X/7k/tIJ1GBu+hB8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spnzwgAAANsAAAAPAAAAAAAAAAAAAAAAAJgCAABkcnMvZG93&#10;bnJldi54bWxQSwUGAAAAAAQABAD1AAAAhwMAAAAA&#10;" filled="f" fillcolor="#bbe0e3" stroked="f">
              <v:textbox style="mso-next-textbox:#Text Box 12" inset="2.10819mm,1.0541mm,2.10819mm,1.0541mm">
                <w:txbxContent>
                  <w:p w:rsidR="00BA45DA" w:rsidRPr="00A34C53" w:rsidRDefault="00BA45DA" w:rsidP="00F37330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A34C53">
                      <w:rPr>
                        <w:rFonts w:ascii="Arial" w:hAnsi="Arial" w:cs="Arial"/>
                        <w:color w:val="000000"/>
                      </w:rPr>
                      <w:t>40% urine</w:t>
                    </w:r>
                  </w:p>
                </w:txbxContent>
              </v:textbox>
            </v:shape>
            <v:shape id="Text Box 18" o:spid="_x0000_s1062" type="#_x0000_t202" style="position:absolute;left:18988;top:26581;width:15982;height:305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48aMMA&#10;AADbAAAADwAAAGRycy9kb3ducmV2LnhtbESP0YrCMBRE3wX/IVzBN01X1F2rUVRYEMSHdvcDrs21&#10;rdvc1Car9e+NIPg4zMwZZrFqTSWu1LjSsoKPYQSCOLO65FzB78/34AuE88gaK8uk4E4OVstuZ4Gx&#10;tjdO6Jr6XAQIuxgVFN7XsZQuK8igG9qaOHgn2xj0QTa51A3eAtxUchRFU2mw5LBQYE3bgrK/9N8o&#10;sHeffx43h7NMLpP9+LTepDZLlOr32vUchKfWv8Ov9k4rGM3g+SX8ALl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48aMMAAADbAAAADwAAAAAAAAAAAAAAAACYAgAAZHJzL2Rv&#10;d25yZXYueG1sUEsFBgAAAAAEAAQA9QAAAIgDAAAAAA==&#10;" filled="f" fillcolor="#bbe0e3" stroked="f">
              <v:textbox style="mso-next-textbox:#Text Box 18" inset="2.10819mm,1.0541mm,2.10819mm,1.0541mm">
                <w:txbxContent>
                  <w:p w:rsidR="00BA45DA" w:rsidRPr="00A34C53" w:rsidRDefault="00BA45DA" w:rsidP="00F37330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A34C53">
                      <w:rPr>
                        <w:rFonts w:ascii="Arial" w:hAnsi="Arial" w:cs="Arial"/>
                        <w:color w:val="000000"/>
                      </w:rPr>
                      <w:t>25% urine rep</w:t>
                    </w:r>
                    <w:r>
                      <w:rPr>
                        <w:rFonts w:ascii="Arial" w:hAnsi="Arial" w:cs="Arial"/>
                        <w:color w:val="000000"/>
                      </w:rPr>
                      <w:t xml:space="preserve"> </w:t>
                    </w:r>
                    <w:r w:rsidRPr="00A34C53">
                      <w:rPr>
                        <w:rFonts w:ascii="Arial" w:hAnsi="Arial" w:cs="Arial"/>
                        <w:color w:val="000000"/>
                      </w:rPr>
                      <w:t>1</w:t>
                    </w:r>
                    <w:proofErr w:type="gramStart"/>
                    <w:r w:rsidRPr="00A34C53">
                      <w:rPr>
                        <w:rFonts w:ascii="Arial" w:hAnsi="Arial" w:cs="Arial"/>
                        <w:color w:val="000000"/>
                      </w:rPr>
                      <w:t>,2</w:t>
                    </w:r>
                    <w:proofErr w:type="gramEnd"/>
                  </w:p>
                </w:txbxContent>
              </v:textbox>
            </v:shape>
            <v:rect id="Rectangle 169" o:spid="_x0000_s1063" style="position:absolute;left:18355;width:17090;height:2658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a1cQA&#10;AADbAAAADwAAAGRycy9kb3ducmV2LnhtbERPTWvCQBC9C/6HZYTezKZWmpq6ShEVIRQ01YO3aXaa&#10;hGZnQ3Y16b/vHgo9Pt73cj2YRtypc7VlBY9RDIK4sLrmUsH5Yzd9AeE8ssbGMin4IQfr1Xi0xFTb&#10;nk90z30pQgi7FBVU3replK6oyKCLbEscuC/bGfQBdqXUHfYh3DRyFsfP0mDNoaHCljYVFd/5zSiY&#10;7491krTbS7Zp+v11kS0+389aqYfJ8PYKwtPg/8V/7oNW8BTWhy/hB8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J2tXEAAAA2wAAAA8AAAAAAAAAAAAAAAAAmAIAAGRycy9k&#10;b3ducmV2LnhtbFBLBQYAAAAABAAEAPUAAACJAwAAAAA=&#10;" filled="f" fillcolor="#bbe0e3" strokeweight="2.5pt"/>
            <v:rect id="Rectangle 170" o:spid="_x0000_s1064" style="position:absolute;left:36078;width:18355;height:1265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V/TsUA&#10;AADbAAAADwAAAGRycy9kb3ducmV2LnhtbESPQWvCQBSE74L/YXmCN91Yi9boKkVUBCmotYfentln&#10;Esy+Ddmtif/eFYQeh5n5hpktGlOIG1Uut6xg0I9AECdW55wqOH2vex8gnEfWWFgmBXdysJi3WzOM&#10;ta35QLejT0WAsItRQeZ9GUvpkowMur4tiYN3sZVBH2SVSl1hHeCmkG9RNJIGcw4LGZa0zCi5Hv+M&#10;gvfNPh+Py9XPblnUm9/JbnL+Ommlup3mcwrCU+P/w6/2VisYDuD5JfwAO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xX9OxQAAANsAAAAPAAAAAAAAAAAAAAAAAJgCAABkcnMv&#10;ZG93bnJldi54bWxQSwUGAAAAAAQABAD1AAAAigMAAAAA&#10;" filled="f" fillcolor="#bbe0e3" strokeweight="2.5pt"/>
            <v:rect id="Rectangle 171" o:spid="_x0000_s1065" style="position:absolute;width:17722;height:3861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xjr8cA&#10;AADcAAAADwAAAGRycy9kb3ducmV2LnhtbESPzWvCQBDF7wX/h2WE3urGIn5EVxGpUpBC68fB25gd&#10;k2B2NmS3Jv3vO4dCbzO8N+/9ZrHqXKUe1ITSs4HhIAFFnHlbcm7gdNy+TEGFiGyx8kwGfijAatl7&#10;WmBqfctf9DjEXEkIhxQNFDHWqdYhK8hhGPiaWLSbbxxGWZtc2wZbCXeVfk2SsXZYsjQUWNOmoOx+&#10;+HYGRrvPcjKp3877TdXuLrP97PpxssY897v1HFSkLv6b/67freCPBV+ekQn08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fMY6/HAAAA3AAAAA8AAAAAAAAAAAAAAAAAmAIAAGRy&#10;cy9kb3ducmV2LnhtbFBLBQYAAAAABAAEAPUAAACMAwAAAAA=&#10;" filled="f" fillcolor="#bbe0e3" strokeweight="2.5pt"/>
            <w10:wrap type="none"/>
            <w10:anchorlock/>
          </v:group>
        </w:pict>
      </w:r>
    </w:p>
    <w:p w:rsidR="00CF085A" w:rsidRDefault="00CF085A" w:rsidP="00E97778">
      <w:r w:rsidRPr="00250EAC">
        <w:rPr>
          <w:b/>
        </w:rPr>
        <w:t>Fig S</w:t>
      </w:r>
      <w:r w:rsidR="004205FE">
        <w:rPr>
          <w:b/>
        </w:rPr>
        <w:t>4</w:t>
      </w:r>
      <w:r w:rsidRPr="00250EAC">
        <w:rPr>
          <w:b/>
        </w:rPr>
        <w:t>.</w:t>
      </w:r>
      <w:r w:rsidRPr="0038480C">
        <w:t xml:space="preserve"> </w:t>
      </w:r>
      <w:r>
        <w:t xml:space="preserve">Pictures of </w:t>
      </w:r>
      <w:r w:rsidR="005A6C17">
        <w:t>card</w:t>
      </w:r>
      <w:r>
        <w:t xml:space="preserve">s loaded with varying concentrations of </w:t>
      </w:r>
      <w:r w:rsidR="00AF68E3">
        <w:t>urine</w:t>
      </w:r>
      <w:r>
        <w:t xml:space="preserve"> in the amplification reactions.</w:t>
      </w:r>
      <w:r w:rsidRPr="006C5A49">
        <w:t xml:space="preserve"> </w:t>
      </w:r>
      <w:r>
        <w:t xml:space="preserve">  Wells that did not load properly are marked</w:t>
      </w:r>
      <w:r w:rsidR="00A34C53">
        <w:t xml:space="preserve"> with a yellow circle</w:t>
      </w:r>
      <w:r>
        <w:t xml:space="preserve">.   Overall, </w:t>
      </w:r>
      <w:r w:rsidR="00A34C53">
        <w:t>38</w:t>
      </w:r>
      <w:r w:rsidR="00D547CA">
        <w:t>2</w:t>
      </w:r>
      <w:r w:rsidR="00A34C53">
        <w:t xml:space="preserve"> </w:t>
      </w:r>
      <w:r w:rsidRPr="006C5A49">
        <w:t xml:space="preserve">out of </w:t>
      </w:r>
      <w:r w:rsidR="00A34C53">
        <w:t>384</w:t>
      </w:r>
      <w:r w:rsidRPr="006C5A49">
        <w:t xml:space="preserve"> wells loaded properly </w:t>
      </w:r>
      <w:r>
        <w:t xml:space="preserve">when tested with </w:t>
      </w:r>
      <w:r w:rsidR="00F37330">
        <w:t>urine</w:t>
      </w:r>
      <w:r>
        <w:t xml:space="preserve"> samples.</w:t>
      </w:r>
    </w:p>
    <w:sectPr w:rsidR="00CF085A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6BFC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42655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57A2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6249E"/>
    <w:rsid w:val="00D723AE"/>
    <w:rsid w:val="00D82C4D"/>
    <w:rsid w:val="00DA137C"/>
    <w:rsid w:val="00DA4916"/>
    <w:rsid w:val="00DA56F6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56C17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3:00Z</dcterms:created>
  <dcterms:modified xsi:type="dcterms:W3CDTF">2015-07-24T13:03:00Z</dcterms:modified>
</cp:coreProperties>
</file>